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284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1269"/>
        <w:gridCol w:w="569"/>
        <w:gridCol w:w="850"/>
        <w:gridCol w:w="1418"/>
        <w:gridCol w:w="1275"/>
        <w:gridCol w:w="1843"/>
        <w:gridCol w:w="1984"/>
        <w:gridCol w:w="1701"/>
        <w:gridCol w:w="567"/>
        <w:gridCol w:w="708"/>
        <w:gridCol w:w="709"/>
        <w:gridCol w:w="709"/>
        <w:gridCol w:w="708"/>
        <w:gridCol w:w="628"/>
        <w:gridCol w:w="647"/>
        <w:gridCol w:w="567"/>
        <w:gridCol w:w="567"/>
        <w:gridCol w:w="1001"/>
        <w:gridCol w:w="2261"/>
      </w:tblGrid>
      <w:tr w:rsidR="00F61570" w:rsidRPr="00AD71BC" w:rsidTr="007E127D">
        <w:trPr>
          <w:trHeight w:val="20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Author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Origin/Count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Domain/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br/>
              <w:t xml:space="preserve">Subdomai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Setting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Ta</w:t>
            </w:r>
            <w:r w:rsid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rget group specification/cod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Level of analyses</w:t>
            </w:r>
          </w:p>
        </w:tc>
        <w:tc>
          <w:tcPr>
            <w:tcW w:w="52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Choice</w:t>
            </w:r>
            <w:r w:rsidR="00966798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-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architecture category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Intervention instruments used to alter properties or placement of objectives within micro-environments</w:t>
            </w:r>
          </w:p>
        </w:tc>
      </w:tr>
      <w:tr w:rsidR="00B86DF7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B86DF7" w:rsidRPr="00DC0B00" w:rsidRDefault="00B86DF7" w:rsidP="00B86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A) Decision information</w:t>
            </w:r>
          </w:p>
        </w:tc>
        <w:tc>
          <w:tcPr>
            <w:tcW w:w="25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B86DF7" w:rsidRPr="00DC0B00" w:rsidRDefault="00B86DF7" w:rsidP="00B86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B) Decision structure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C) Decision assistance</w:t>
            </w:r>
          </w:p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DF7" w:rsidRPr="00DC0B00" w:rsidRDefault="00B86DF7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 xml:space="preserve">further </w:t>
            </w:r>
            <w:r w:rsidR="00DC0B00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co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exclu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B86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) translate inform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B86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) make information visi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) provide social reference poi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 xml:space="preserve">) change choice defaults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 xml:space="preserve">) change option-related effort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B86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 xml:space="preserve">) change range or composition of option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4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 xml:space="preserve">) change option consequenc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B86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 xml:space="preserve">) provide reminders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B86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(</w:t>
            </w:r>
            <w:r w:rsidR="00B86DF7"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</w:t>
            </w: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 xml:space="preserve">) facilitate commitment 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llais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France, Par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tr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7E127D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ndersen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19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A, Baltim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&gt;40 and &lt;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 weig</w:t>
            </w:r>
            <w:r w:rsidR="007C314D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t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class (not overweight, overweight), ethnicity (black, whit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ersons carrying a baby,  child and those judged to be younger than 18</w:t>
            </w:r>
            <w:r w:rsidR="001E3C3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years of a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</w:t>
            </w:r>
            <w:r w:rsidR="00966798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Bellettiere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et al</w:t>
            </w:r>
            <w:r w:rsidR="005452C5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A, San Diego Airp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irp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proofErr w:type="gram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ost</w:t>
            </w:r>
            <w:proofErr w:type="gram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="00DC0B0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ommon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age category: 31–50 (49.3%), followed by 51–65 (23.9%), 18–30 (21.1%), and 66 or older (5.7%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, ethnicity (black/white), overweight, </w:t>
            </w:r>
            <w:r w:rsidR="00AF357C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llege gradua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lder than 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7E127D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Bhattacharya et al. 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n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ing exercise by comm</w:t>
            </w:r>
            <w:r w:rsidR="001E36A9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t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ment contracts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tickK.com websi</w:t>
            </w:r>
            <w:r w:rsidR="00141E3D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18-75, average age 33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default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t applicable (online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Blamey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19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, Scot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ty centre underground s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arrying luggage, pushchai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7E127D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Boen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Belgi</w:t>
            </w:r>
            <w:r w:rsidR="009F605B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m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 Hassel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all and 2 train station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Brownell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19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opping mall, train station, bus s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ver 30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under 30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73C6D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 race (black/</w:t>
            </w:r>
          </w:p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white),  weight (obese/non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-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be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ersons carrying it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m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 larger th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 an attaché case, childr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oleman &amp;</w:t>
            </w:r>
            <w:r w:rsidR="005452C5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onzalez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A, El Pas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rport, bank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office building, University of Texas at El Paso [UTEP] libr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  <w:p w:rsidR="00473C6D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de </w:t>
            </w: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Bruijn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n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exerci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edium age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= 32.38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default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t applicable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ves &amp; Master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Hong Kong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DC0B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Mid-Levels escalator system (pedestrian transit system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8.6% old, 2.1% children, 48.4% femal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,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18.4% non-Asian, 88.6% adul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gender, appearance of over 60 years old, ethnic grouping, walking up the </w:t>
            </w:r>
            <w:r w:rsidR="00DC0B0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ravella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AD71BC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ves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ong Ko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DC0B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Mid-Levels escalator system (pedestrian transit system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Presentation (properties) in sub-study 2 and 3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vers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</w:t>
            </w:r>
            <w:r w:rsidR="00B41175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Birming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ain station with three platfor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Size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Faskunger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weden, Stockhol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Train sta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Placement (availability) 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Fulton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A, Atlan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irp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 (data collection by sensors to count traveller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oldhaber-Fiebert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n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nudge to sustain increased exerci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ers of a free, web-based tool to create exercise contrac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18-69, average age = 34 years,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female = 56%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non-US = 22%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 nation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default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x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t applicable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Hsu &amp; </w:t>
            </w: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Vlaev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nline, US on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ecruited from Amazon Mechanical Turk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18-70,  median age 31 year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  weight (overweigh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 members on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t applicable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versen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Denmark, Copenhag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 train stations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Copenhag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ale/female = about 50-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0C11EF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b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lind people, people carrying children or large luggage, rollators, canes or bik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Kerr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0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, Birming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hopping mal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19</w:t>
            </w:r>
          </w:p>
          <w:p w:rsidR="00473C6D" w:rsidRPr="00DC0B00" w:rsidRDefault="00473C6D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Kerr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1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, Birming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DC0B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hopping 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ntr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 &amp; train s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,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ge (grey hair and appear over 60 year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old),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hildren, lugg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Size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Kerr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1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opping cent</w:t>
            </w:r>
            <w:r w:rsidR="000C11EF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gender, age, ethnicity, children and presence of bag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Position (placement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Kerr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1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, Midland reg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</w:t>
            </w:r>
            <w:r w:rsidR="00582696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d st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opping m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58% wom</w:t>
            </w:r>
            <w:r w:rsidR="00FB6553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, 42% men, 24% classified older than 60 (grey hair), 12% non-</w:t>
            </w:r>
            <w:r w:rsidR="00FB6553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ucasi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gender, children, adults, age (with grey hair and/or appe</w:t>
            </w:r>
            <w:r w:rsidR="00B67D6B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r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nce over 60</w:t>
            </w:r>
            <w:r w:rsidR="00B67D6B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y</w:t>
            </w:r>
            <w:r w:rsid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a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s), ethnicity (non-Caucasians), presence of ba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Kerr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1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U</w:t>
            </w:r>
            <w:r w:rsidR="00B41175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 shopping mal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, age, ethni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Lewis &amp; Ever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climb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ain s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physical incapacity, large bags (larger than a briefcase or medium-sized bag),  accompanying children (head below shoulder height of accompanying adult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tchell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n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walking (step coun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arrot Rewards Ap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ean age =  33.7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ge, gender, provi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1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t applicable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üller-</w:t>
            </w: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iemenschneider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Deutschland, Berl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nderground train s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mura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Japan, Himeji City, Hyogo Prefect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Commuter train station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ver 65 under 65, stude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, age (gray hair and/or an appearance of over</w:t>
            </w:r>
            <w:r w:rsidR="008E1DF3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65 years old and gait)</w:t>
            </w:r>
            <w:r w:rsidR="008E1DF3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and junior high school and high school students (wearing student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lastRenderedPageBreak/>
              <w:t>uniforms and/or an appearance of 13–18 years old</w:t>
            </w:r>
            <w:r w:rsidR="008E1DF3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lastRenderedPageBreak/>
              <w:t>c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hildren, Infa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lastRenderedPageBreak/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lander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rain </w:t>
            </w:r>
            <w:r w:rsidR="008E1DF3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ravellers accompanied 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 xml:space="preserve">by children (head below shoulder height of accompanying adult), persons  carrying 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 xml:space="preserve">large bag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Position (placement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tel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A, Framing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ean age = 55.4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18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057AC9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ildr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t applicable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illay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outh Africa, Cape T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orts Science Institute of South Africa (SSIS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tudents, staff, visito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uig-Ribera &amp; Eve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pain, Barcelo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promote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derground sta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ver and under 60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, white and non-white, people carr</w:t>
            </w:r>
            <w:r w:rsidR="0075663C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ying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bags larger than medium si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2F2803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ildr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Russell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A, regional Midwest airp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/increase in 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rp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ver and under 40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hysically chall</w:t>
            </w:r>
            <w:r w:rsidR="00160018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e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ged people, traveling with young children, more than 1 piece of lugga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loan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i</w:t>
            </w:r>
            <w:r w:rsidR="00160018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apore, Singap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PA/increase </w:t>
            </w:r>
            <w:r w:rsidR="00160018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in 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tai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gapore Mass Rapid Transit (MRT) s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(properties)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van </w:t>
            </w: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erlo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n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PA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proofErr w:type="spellStart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OODcoins</w:t>
            </w:r>
            <w:proofErr w:type="spellEnd"/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 a self-guided, free</w:t>
            </w:r>
            <w:r w:rsidR="00160018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-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to-consumer engagement and rewards platfo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age (n)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19 and under = 70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20-29 = 438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30-39 = 322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40-49 = 254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50-59 = 106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60 and over = 30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>unknown = 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, age, nation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t applicable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AD71BC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de-DE"/>
              </w:rPr>
            </w:pPr>
            <w:r w:rsidRPr="00AD71BC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de-DE"/>
              </w:rPr>
              <w:t>van ’t Riet et al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10 (publication in advance 20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nline province of Limburg in The Netherlan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PA, in general being active</w:t>
            </w:r>
            <w:r w:rsidR="00160018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,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 following the Dutch recommendati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de-DE"/>
              </w:rPr>
              <w:t>O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de-DE"/>
              </w:rPr>
              <w:t>nline, www.health-alert.n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3E0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18 - 87 years, mean age = 46.3 years</w:t>
            </w: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br/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gender, age, ethnicity, edu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nder 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ot applicable</w:t>
            </w:r>
          </w:p>
        </w:tc>
      </w:tr>
      <w:tr w:rsidR="00F61570" w:rsidRPr="00DC0B00" w:rsidTr="007E127D">
        <w:trPr>
          <w:trHeight w:val="2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GB" w:eastAsia="de-DE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Webb &amp; Eve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2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 xml:space="preserve">PA/increase in stair </w:t>
            </w:r>
            <w:r w:rsidR="00DA58E2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DC0B0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S</w:t>
            </w:r>
            <w:r w:rsidR="00F61570"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hopping m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93.4% under 60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classified under 60 years or 6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mic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x (prompted choice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570" w:rsidRPr="00DC0B00" w:rsidRDefault="00F61570" w:rsidP="00F61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</w:pPr>
            <w:r w:rsidRPr="00DC0B00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de-DE"/>
              </w:rPr>
              <w:t>Information &amp; Presentation (properties)</w:t>
            </w:r>
          </w:p>
        </w:tc>
      </w:tr>
    </w:tbl>
    <w:p w:rsidR="00F21E98" w:rsidRPr="00DC0B00" w:rsidRDefault="00F21E98" w:rsidP="00F61570">
      <w:pPr>
        <w:rPr>
          <w:lang w:val="en-GB"/>
        </w:rPr>
      </w:pPr>
    </w:p>
    <w:p w:rsidR="00473C6D" w:rsidRPr="00DC0B00" w:rsidRDefault="00473C6D" w:rsidP="00473C6D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DC0B00">
        <w:rPr>
          <w:rFonts w:cstheme="minorHAnsi"/>
          <w:sz w:val="18"/>
          <w:szCs w:val="18"/>
          <w:lang w:val="en-GB"/>
        </w:rPr>
        <w:t xml:space="preserve">Kerr, J., Eves, F., &amp; Carroll, D. (2000). Posters can prompt less active people to use the stairs. </w:t>
      </w:r>
      <w:r w:rsidRPr="00DC0B00">
        <w:rPr>
          <w:rFonts w:cstheme="minorHAnsi"/>
          <w:i/>
          <w:iCs/>
          <w:sz w:val="18"/>
          <w:szCs w:val="18"/>
          <w:lang w:val="en-GB"/>
        </w:rPr>
        <w:t>Journal of Epidemiology and Community Health, 54</w:t>
      </w:r>
      <w:r w:rsidRPr="00DC0B00">
        <w:rPr>
          <w:rFonts w:cstheme="minorHAnsi"/>
          <w:sz w:val="18"/>
          <w:szCs w:val="18"/>
          <w:lang w:val="en-GB"/>
        </w:rPr>
        <w:t>(12), 942-943.</w:t>
      </w:r>
    </w:p>
    <w:p w:rsidR="00473C6D" w:rsidRPr="00DC0B00" w:rsidRDefault="00473C6D" w:rsidP="00473C6D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DC0B00">
        <w:rPr>
          <w:rFonts w:cstheme="minorHAnsi"/>
          <w:sz w:val="18"/>
          <w:szCs w:val="18"/>
          <w:lang w:val="en-GB"/>
        </w:rPr>
        <w:t xml:space="preserve">Kerr, J., Eves, F. F., &amp; Carroll, D. (2001). The influence of poster prompts on stair use: </w:t>
      </w:r>
      <w:r w:rsidR="005452C5" w:rsidRPr="00DC0B00">
        <w:rPr>
          <w:rFonts w:cstheme="minorHAnsi"/>
          <w:sz w:val="18"/>
          <w:szCs w:val="18"/>
          <w:lang w:val="en-GB"/>
        </w:rPr>
        <w:t>T</w:t>
      </w:r>
      <w:r w:rsidRPr="00DC0B00">
        <w:rPr>
          <w:rFonts w:cstheme="minorHAnsi"/>
          <w:sz w:val="18"/>
          <w:szCs w:val="18"/>
          <w:lang w:val="en-GB"/>
        </w:rPr>
        <w:t xml:space="preserve">he effects of setting, poster size and content. </w:t>
      </w:r>
      <w:r w:rsidRPr="00DC0B00">
        <w:rPr>
          <w:rFonts w:cstheme="minorHAnsi"/>
          <w:i/>
          <w:iCs/>
          <w:sz w:val="18"/>
          <w:szCs w:val="18"/>
          <w:lang w:val="en-GB"/>
        </w:rPr>
        <w:t>British Journal of Health Psychology, 6</w:t>
      </w:r>
      <w:r w:rsidRPr="00DC0B00">
        <w:rPr>
          <w:rFonts w:cstheme="minorHAnsi"/>
          <w:sz w:val="18"/>
          <w:szCs w:val="18"/>
          <w:lang w:val="en-GB"/>
        </w:rPr>
        <w:t>(4), 397-405.</w:t>
      </w:r>
    </w:p>
    <w:p w:rsidR="00473C6D" w:rsidRPr="00DC0B00" w:rsidRDefault="00473C6D" w:rsidP="00473C6D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DC0B00">
        <w:rPr>
          <w:rFonts w:cstheme="minorHAnsi"/>
          <w:sz w:val="18"/>
          <w:szCs w:val="18"/>
          <w:lang w:val="en-GB"/>
        </w:rPr>
        <w:t xml:space="preserve">Kerr, J., Eves, F. F., &amp; Carroll, D. (2001). Getting more people on the stairs: </w:t>
      </w:r>
      <w:r w:rsidR="005452C5" w:rsidRPr="00DC0B00">
        <w:rPr>
          <w:rFonts w:cstheme="minorHAnsi"/>
          <w:sz w:val="18"/>
          <w:szCs w:val="18"/>
          <w:lang w:val="en-GB"/>
        </w:rPr>
        <w:t>T</w:t>
      </w:r>
      <w:r w:rsidRPr="00DC0B00">
        <w:rPr>
          <w:rFonts w:cstheme="minorHAnsi"/>
          <w:sz w:val="18"/>
          <w:szCs w:val="18"/>
          <w:lang w:val="en-GB"/>
        </w:rPr>
        <w:t xml:space="preserve">he impact of a new message format. </w:t>
      </w:r>
      <w:r w:rsidRPr="00DC0B00">
        <w:rPr>
          <w:rFonts w:cstheme="minorHAnsi"/>
          <w:i/>
          <w:iCs/>
          <w:sz w:val="18"/>
          <w:szCs w:val="18"/>
          <w:lang w:val="en-GB"/>
        </w:rPr>
        <w:t>Journal of Health Psychology, 6</w:t>
      </w:r>
      <w:r w:rsidRPr="00DC0B00">
        <w:rPr>
          <w:rFonts w:cstheme="minorHAnsi"/>
          <w:sz w:val="18"/>
          <w:szCs w:val="18"/>
          <w:lang w:val="en-GB"/>
        </w:rPr>
        <w:t>(5), 495-500.</w:t>
      </w:r>
    </w:p>
    <w:p w:rsidR="00473C6D" w:rsidRPr="00DC0B00" w:rsidRDefault="00473C6D" w:rsidP="00473C6D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DC0B00">
        <w:rPr>
          <w:rFonts w:cstheme="minorHAnsi"/>
          <w:sz w:val="18"/>
          <w:szCs w:val="18"/>
          <w:lang w:val="en-GB"/>
        </w:rPr>
        <w:t xml:space="preserve">Kerr, J., Eves, F., &amp; Carroll, D. (2001). Six-month observational study of prompted stair climbing. </w:t>
      </w:r>
      <w:r w:rsidRPr="00DC0B00">
        <w:rPr>
          <w:rFonts w:cstheme="minorHAnsi"/>
          <w:i/>
          <w:iCs/>
          <w:sz w:val="18"/>
          <w:szCs w:val="18"/>
          <w:lang w:val="en-GB"/>
        </w:rPr>
        <w:t>Preventive Medicine, 33</w:t>
      </w:r>
      <w:r w:rsidRPr="00DC0B00">
        <w:rPr>
          <w:rFonts w:cstheme="minorHAnsi"/>
          <w:sz w:val="18"/>
          <w:szCs w:val="18"/>
          <w:lang w:val="en-GB"/>
        </w:rPr>
        <w:t>(5), 422-427.</w:t>
      </w:r>
    </w:p>
    <w:p w:rsidR="00473C6D" w:rsidRPr="00DC0B00" w:rsidRDefault="00473C6D" w:rsidP="00473C6D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DC0B00">
        <w:rPr>
          <w:rFonts w:cstheme="minorHAnsi"/>
          <w:sz w:val="18"/>
          <w:szCs w:val="18"/>
          <w:lang w:val="en-GB"/>
        </w:rPr>
        <w:t xml:space="preserve">Kerr, J., Eves, F., &amp; Carroll, D. (2001). Encouraging stair use: </w:t>
      </w:r>
      <w:r w:rsidR="005452C5" w:rsidRPr="00DC0B00">
        <w:rPr>
          <w:rFonts w:cstheme="minorHAnsi"/>
          <w:sz w:val="18"/>
          <w:szCs w:val="18"/>
          <w:lang w:val="en-GB"/>
        </w:rPr>
        <w:t>S</w:t>
      </w:r>
      <w:r w:rsidRPr="00DC0B00">
        <w:rPr>
          <w:rFonts w:cstheme="minorHAnsi"/>
          <w:sz w:val="18"/>
          <w:szCs w:val="18"/>
          <w:lang w:val="en-GB"/>
        </w:rPr>
        <w:t xml:space="preserve">tair-riser banners are better than posters. </w:t>
      </w:r>
      <w:r w:rsidRPr="00DC0B00">
        <w:rPr>
          <w:rFonts w:cstheme="minorHAnsi"/>
          <w:i/>
          <w:iCs/>
          <w:sz w:val="18"/>
          <w:szCs w:val="18"/>
          <w:lang w:val="en-GB"/>
        </w:rPr>
        <w:t>American Journal of Public Health, 91</w:t>
      </w:r>
      <w:r w:rsidRPr="00DC0B00">
        <w:rPr>
          <w:rFonts w:cstheme="minorHAnsi"/>
          <w:sz w:val="18"/>
          <w:szCs w:val="18"/>
          <w:lang w:val="en-GB"/>
        </w:rPr>
        <w:t>(8), 1192-1193.</w:t>
      </w:r>
    </w:p>
    <w:sectPr w:rsidR="00473C6D" w:rsidRPr="00DC0B00" w:rsidSect="00B86D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14" w:h="16839" w:orient="landscape" w:code="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3B0" w:rsidRDefault="00A573B0" w:rsidP="00473C6D">
      <w:pPr>
        <w:spacing w:after="0" w:line="240" w:lineRule="auto"/>
      </w:pPr>
      <w:r>
        <w:separator/>
      </w:r>
    </w:p>
  </w:endnote>
  <w:endnote w:type="continuationSeparator" w:id="0">
    <w:p w:rsidR="00A573B0" w:rsidRDefault="00A573B0" w:rsidP="00473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52AE" w:rsidRDefault="00A652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47657"/>
      <w:docPartObj>
        <w:docPartGallery w:val="Page Numbers (Bottom of Page)"/>
        <w:docPartUnique/>
      </w:docPartObj>
    </w:sdtPr>
    <w:sdtEndPr/>
    <w:sdtContent>
      <w:p w:rsidR="00B86DF7" w:rsidRDefault="002E4238">
        <w:pPr>
          <w:pStyle w:val="Footer"/>
          <w:jc w:val="right"/>
        </w:pPr>
        <w:r>
          <w:fldChar w:fldCharType="begin"/>
        </w:r>
        <w:r w:rsidR="00B86DF7">
          <w:instrText xml:space="preserve"> PAGE   \* MERGEFORMAT </w:instrText>
        </w:r>
        <w:r>
          <w:fldChar w:fldCharType="separate"/>
        </w:r>
        <w:r w:rsidR="00A652A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86DF7" w:rsidRDefault="00B86DF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52AE" w:rsidRDefault="00A652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3B0" w:rsidRDefault="00A573B0" w:rsidP="00473C6D">
      <w:pPr>
        <w:spacing w:after="0" w:line="240" w:lineRule="auto"/>
      </w:pPr>
      <w:r>
        <w:separator/>
      </w:r>
    </w:p>
  </w:footnote>
  <w:footnote w:type="continuationSeparator" w:id="0">
    <w:p w:rsidR="00A573B0" w:rsidRDefault="00A573B0" w:rsidP="00473C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52AE" w:rsidRDefault="00A652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6DF7" w:rsidRDefault="00B86DF7">
    <w:pPr>
      <w:pStyle w:val="Header"/>
    </w:pPr>
    <w:r>
      <w:t>A</w:t>
    </w:r>
    <w:r w:rsidR="00A652AE">
      <w:t>dditional fil</w:t>
    </w:r>
    <w:bookmarkStart w:id="0" w:name="_GoBack"/>
    <w:bookmarkEnd w:id="0"/>
    <w:r w:rsidR="00A652AE">
      <w:t>e</w:t>
    </w:r>
    <w:r>
      <w:t xml:space="preserve"> 1: Characteristics of studies included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52AE" w:rsidRDefault="00A652A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980566"/>
    <w:multiLevelType w:val="hybridMultilevel"/>
    <w:tmpl w:val="564C385A"/>
    <w:lvl w:ilvl="0" w:tplc="3D987F28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F61570"/>
    <w:rsid w:val="00057AC9"/>
    <w:rsid w:val="000B3DF6"/>
    <w:rsid w:val="000B77C9"/>
    <w:rsid w:val="000C11EF"/>
    <w:rsid w:val="00141E3D"/>
    <w:rsid w:val="00160018"/>
    <w:rsid w:val="001853D3"/>
    <w:rsid w:val="001E36A9"/>
    <w:rsid w:val="001E390E"/>
    <w:rsid w:val="001E3C3F"/>
    <w:rsid w:val="00284E37"/>
    <w:rsid w:val="002E4238"/>
    <w:rsid w:val="002F2803"/>
    <w:rsid w:val="003E0FD5"/>
    <w:rsid w:val="00473C6D"/>
    <w:rsid w:val="005452C5"/>
    <w:rsid w:val="00582696"/>
    <w:rsid w:val="006B167D"/>
    <w:rsid w:val="0075663C"/>
    <w:rsid w:val="00794EF6"/>
    <w:rsid w:val="00795AC2"/>
    <w:rsid w:val="007C314D"/>
    <w:rsid w:val="007E127D"/>
    <w:rsid w:val="008E0773"/>
    <w:rsid w:val="008E1DF3"/>
    <w:rsid w:val="009136B0"/>
    <w:rsid w:val="00966798"/>
    <w:rsid w:val="009F605B"/>
    <w:rsid w:val="00A01871"/>
    <w:rsid w:val="00A573B0"/>
    <w:rsid w:val="00A652AE"/>
    <w:rsid w:val="00AD71BC"/>
    <w:rsid w:val="00AF357C"/>
    <w:rsid w:val="00B41175"/>
    <w:rsid w:val="00B67D6B"/>
    <w:rsid w:val="00B86DF7"/>
    <w:rsid w:val="00CF25A8"/>
    <w:rsid w:val="00DA58E2"/>
    <w:rsid w:val="00DC0B00"/>
    <w:rsid w:val="00E66B1F"/>
    <w:rsid w:val="00F21E98"/>
    <w:rsid w:val="00F61570"/>
    <w:rsid w:val="00FB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C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3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C6D"/>
  </w:style>
  <w:style w:type="paragraph" w:styleId="Footer">
    <w:name w:val="footer"/>
    <w:basedOn w:val="Normal"/>
    <w:link w:val="FooterChar"/>
    <w:uiPriority w:val="99"/>
    <w:unhideWhenUsed/>
    <w:rsid w:val="00473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C6D"/>
  </w:style>
  <w:style w:type="paragraph" w:styleId="BalloonText">
    <w:name w:val="Balloon Text"/>
    <w:basedOn w:val="Normal"/>
    <w:link w:val="BalloonTextChar"/>
    <w:uiPriority w:val="99"/>
    <w:semiHidden/>
    <w:unhideWhenUsed/>
    <w:rsid w:val="009667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7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C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3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C6D"/>
  </w:style>
  <w:style w:type="paragraph" w:styleId="Footer">
    <w:name w:val="footer"/>
    <w:basedOn w:val="Normal"/>
    <w:link w:val="FooterChar"/>
    <w:uiPriority w:val="99"/>
    <w:unhideWhenUsed/>
    <w:rsid w:val="00473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C6D"/>
  </w:style>
  <w:style w:type="paragraph" w:styleId="BalloonText">
    <w:name w:val="Balloon Text"/>
    <w:basedOn w:val="Normal"/>
    <w:link w:val="BalloonTextChar"/>
    <w:uiPriority w:val="99"/>
    <w:semiHidden/>
    <w:unhideWhenUsed/>
    <w:rsid w:val="009667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7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4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8</Words>
  <Characters>8588</Characters>
  <Application>Microsoft Office Word</Application>
  <DocSecurity>0</DocSecurity>
  <Lines>1073</Lines>
  <Paragraphs>5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9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MCREDO</cp:lastModifiedBy>
  <cp:revision>4</cp:revision>
  <cp:lastPrinted>2019-05-02T07:56:00Z</cp:lastPrinted>
  <dcterms:created xsi:type="dcterms:W3CDTF">2019-08-15T11:44:00Z</dcterms:created>
  <dcterms:modified xsi:type="dcterms:W3CDTF">2019-08-26T00:53:00Z</dcterms:modified>
</cp:coreProperties>
</file>